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A618A" w14:textId="77777777" w:rsidR="00E77951" w:rsidRPr="00BD43E2" w:rsidRDefault="00E77951" w:rsidP="00E77951">
      <w:pPr>
        <w:pStyle w:val="Beschriftung"/>
        <w:keepNext/>
        <w:jc w:val="both"/>
        <w:rPr>
          <w:rFonts w:ascii="Times New Roman" w:hAnsi="Times New Roman"/>
          <w:i w:val="0"/>
          <w:iCs w:val="0"/>
          <w:color w:val="000000"/>
          <w:sz w:val="20"/>
          <w:szCs w:val="20"/>
          <w:lang w:val="en-US"/>
        </w:rPr>
      </w:pPr>
      <w:r w:rsidRPr="00BD43E2">
        <w:rPr>
          <w:rFonts w:ascii="Times New Roman" w:hAnsi="Times New Roman"/>
          <w:b/>
          <w:bCs/>
          <w:i w:val="0"/>
          <w:iCs w:val="0"/>
          <w:color w:val="000000"/>
          <w:sz w:val="20"/>
          <w:szCs w:val="20"/>
          <w:lang w:val="en-US"/>
        </w:rPr>
        <w:t xml:space="preserve">Suppl. Table 1 Predictors of DR per multiple linear regression analysis. </w:t>
      </w:r>
      <w:r w:rsidRPr="00BD43E2">
        <w:rPr>
          <w:rFonts w:ascii="Times New Roman" w:hAnsi="Times New Roman"/>
          <w:i w:val="0"/>
          <w:iCs w:val="0"/>
          <w:color w:val="000000"/>
          <w:sz w:val="20"/>
          <w:szCs w:val="20"/>
          <w:lang w:val="en-US"/>
        </w:rPr>
        <w:t>Complete-case analysis</w:t>
      </w:r>
      <w:r w:rsidRPr="00BD43E2">
        <w:rPr>
          <w:rFonts w:ascii="Times New Roman" w:hAnsi="Times New Roman"/>
          <w:i w:val="0"/>
          <w:iCs w:val="0"/>
          <w:color w:val="000000"/>
          <w:sz w:val="20"/>
          <w:szCs w:val="20"/>
          <w:lang w:val="en-US"/>
        </w:rPr>
        <w:br/>
        <w:t>(n = 145) with DR as the dependent variable. Confidence intervals are reported for the unstandardized regression coefficients (reference value = 0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39"/>
        <w:gridCol w:w="1244"/>
        <w:gridCol w:w="1245"/>
        <w:gridCol w:w="1249"/>
        <w:gridCol w:w="1249"/>
        <w:gridCol w:w="1246"/>
      </w:tblGrid>
      <w:tr w:rsidR="00E77951" w:rsidRPr="00BD43E2" w14:paraId="3475C1CF" w14:textId="77777777" w:rsidTr="00AC0EEB"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</w:tcPr>
          <w:p w14:paraId="37FCF228" w14:textId="77777777" w:rsidR="00E77951" w:rsidRPr="00BD43E2" w:rsidRDefault="00E77951" w:rsidP="00AC0EEB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D43E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7DE2A84B" w14:textId="77777777" w:rsidR="00E77951" w:rsidRPr="00BD43E2" w:rsidRDefault="00E77951" w:rsidP="00AC0EEB">
            <w:pPr>
              <w:jc w:val="both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D43E2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sym w:font="Symbol" w:char="F062"/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7B5F3530" w14:textId="77777777" w:rsidR="00E77951" w:rsidRPr="00BD43E2" w:rsidRDefault="00E77951" w:rsidP="00AC0EEB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D43E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14:paraId="0E885AAB" w14:textId="77777777" w:rsidR="00E77951" w:rsidRPr="00BD43E2" w:rsidRDefault="00E77951" w:rsidP="00AC0EEB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BD43E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Lower 95% CI</w:t>
            </w:r>
            <w:r w:rsidRPr="00BD43E2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14:paraId="200AF8B6" w14:textId="77777777" w:rsidR="00E77951" w:rsidRPr="00BD43E2" w:rsidRDefault="00E77951" w:rsidP="00AC0EEB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D43E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Upper 95% CI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5FF4267F" w14:textId="77777777" w:rsidR="00E77951" w:rsidRPr="00BD43E2" w:rsidRDefault="00E77951" w:rsidP="00AC0EEB">
            <w:pPr>
              <w:jc w:val="both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D43E2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E77951" w:rsidRPr="00BD43E2" w14:paraId="4878869D" w14:textId="77777777" w:rsidTr="00AC0EEB">
        <w:tc>
          <w:tcPr>
            <w:tcW w:w="2839" w:type="dxa"/>
            <w:tcBorders>
              <w:top w:val="single" w:sz="4" w:space="0" w:color="auto"/>
            </w:tcBorders>
            <w:shd w:val="clear" w:color="auto" w:fill="F2F2F2"/>
          </w:tcPr>
          <w:p w14:paraId="2498FCB7" w14:textId="77777777" w:rsidR="00E77951" w:rsidRPr="00BD43E2" w:rsidRDefault="00E77951" w:rsidP="00AC0EEB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BD43E2">
              <w:rPr>
                <w:rFonts w:ascii="Times New Roman" w:hAnsi="Times New Roman"/>
                <w:sz w:val="20"/>
                <w:szCs w:val="20"/>
                <w:lang w:val="en-US"/>
              </w:rPr>
              <w:t>Global health/QoL</w:t>
            </w:r>
            <w:r w:rsidRPr="00BD43E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F2F2F2"/>
          </w:tcPr>
          <w:p w14:paraId="1C23BC25" w14:textId="77777777" w:rsidR="00E77951" w:rsidRPr="00BD43E2" w:rsidRDefault="00E77951" w:rsidP="00AC0EEB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43E2">
              <w:rPr>
                <w:rFonts w:ascii="Times New Roman" w:hAnsi="Times New Roman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F2F2F2"/>
          </w:tcPr>
          <w:p w14:paraId="21F58BBE" w14:textId="77777777" w:rsidR="00E77951" w:rsidRPr="00BD43E2" w:rsidRDefault="00E77951" w:rsidP="00AC0EEB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43E2">
              <w:rPr>
                <w:rFonts w:ascii="Times New Roman" w:hAnsi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F2F2F2"/>
          </w:tcPr>
          <w:p w14:paraId="63FEC99E" w14:textId="77777777" w:rsidR="00E77951" w:rsidRPr="00BD43E2" w:rsidRDefault="00E77951" w:rsidP="00AC0EEB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43E2">
              <w:rPr>
                <w:rFonts w:ascii="Times New Roman" w:hAnsi="Times New Roman"/>
                <w:sz w:val="20"/>
                <w:szCs w:val="20"/>
                <w:lang w:val="en-US"/>
              </w:rPr>
              <w:t>-0.139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F2F2F2"/>
          </w:tcPr>
          <w:p w14:paraId="4089AB2F" w14:textId="77777777" w:rsidR="00E77951" w:rsidRPr="00BD43E2" w:rsidRDefault="00E77951" w:rsidP="00AC0EEB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43E2">
              <w:rPr>
                <w:rFonts w:ascii="Times New Roman" w:hAnsi="Times New Roman"/>
                <w:sz w:val="20"/>
                <w:szCs w:val="20"/>
                <w:lang w:val="en-US"/>
              </w:rPr>
              <w:t>0.163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F2F2F2"/>
          </w:tcPr>
          <w:p w14:paraId="7C78FC6B" w14:textId="77777777" w:rsidR="00E77951" w:rsidRPr="00BD43E2" w:rsidRDefault="00E77951" w:rsidP="00AC0EEB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43E2">
              <w:rPr>
                <w:rFonts w:ascii="Times New Roman" w:hAnsi="Times New Roman"/>
                <w:sz w:val="20"/>
                <w:szCs w:val="20"/>
                <w:lang w:val="en-US"/>
              </w:rPr>
              <w:t>.873</w:t>
            </w:r>
          </w:p>
        </w:tc>
      </w:tr>
      <w:tr w:rsidR="00E77951" w:rsidRPr="00BD43E2" w14:paraId="75AD671D" w14:textId="77777777" w:rsidTr="00AC0EEB">
        <w:tc>
          <w:tcPr>
            <w:tcW w:w="2839" w:type="dxa"/>
          </w:tcPr>
          <w:p w14:paraId="52D104AF" w14:textId="77777777" w:rsidR="00E77951" w:rsidRPr="00BD43E2" w:rsidRDefault="00E77951" w:rsidP="00AC0EEB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43E2">
              <w:rPr>
                <w:rFonts w:ascii="Times New Roman" w:hAnsi="Times New Roman"/>
                <w:sz w:val="20"/>
                <w:szCs w:val="20"/>
                <w:lang w:val="en-US"/>
              </w:rPr>
              <w:t>Future uncertainty</w:t>
            </w:r>
          </w:p>
        </w:tc>
        <w:tc>
          <w:tcPr>
            <w:tcW w:w="1244" w:type="dxa"/>
          </w:tcPr>
          <w:p w14:paraId="37AD8AA3" w14:textId="77777777" w:rsidR="00E77951" w:rsidRPr="00BD43E2" w:rsidRDefault="00E77951" w:rsidP="00AC0EEB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43E2">
              <w:rPr>
                <w:rFonts w:ascii="Times New Roman" w:hAnsi="Times New Roman"/>
                <w:sz w:val="20"/>
                <w:szCs w:val="20"/>
                <w:lang w:val="en-US"/>
              </w:rPr>
              <w:t>0.232</w:t>
            </w:r>
          </w:p>
        </w:tc>
        <w:tc>
          <w:tcPr>
            <w:tcW w:w="1245" w:type="dxa"/>
          </w:tcPr>
          <w:p w14:paraId="17AC599F" w14:textId="77777777" w:rsidR="00E77951" w:rsidRPr="00BD43E2" w:rsidRDefault="00E77951" w:rsidP="00AC0EEB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43E2">
              <w:rPr>
                <w:rFonts w:ascii="Times New Roman" w:hAnsi="Times New Roman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1249" w:type="dxa"/>
          </w:tcPr>
          <w:p w14:paraId="49F6EA66" w14:textId="77777777" w:rsidR="00E77951" w:rsidRPr="00BD43E2" w:rsidRDefault="00E77951" w:rsidP="00AC0EEB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43E2">
              <w:rPr>
                <w:rFonts w:ascii="Times New Roman" w:hAnsi="Times New Roman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249" w:type="dxa"/>
          </w:tcPr>
          <w:p w14:paraId="208B2964" w14:textId="77777777" w:rsidR="00E77951" w:rsidRPr="00BD43E2" w:rsidRDefault="00E77951" w:rsidP="00AC0EEB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43E2">
              <w:rPr>
                <w:rFonts w:ascii="Times New Roman" w:hAnsi="Times New Roman"/>
                <w:sz w:val="20"/>
                <w:szCs w:val="20"/>
                <w:lang w:val="en-US"/>
              </w:rPr>
              <w:t>0.237</w:t>
            </w:r>
          </w:p>
        </w:tc>
        <w:tc>
          <w:tcPr>
            <w:tcW w:w="1246" w:type="dxa"/>
          </w:tcPr>
          <w:p w14:paraId="15BFAF1B" w14:textId="77777777" w:rsidR="00E77951" w:rsidRPr="00BD43E2" w:rsidRDefault="00E77951" w:rsidP="00AC0EEB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D43E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023</w:t>
            </w:r>
          </w:p>
        </w:tc>
      </w:tr>
      <w:tr w:rsidR="00E77951" w:rsidRPr="00BD43E2" w14:paraId="56123D04" w14:textId="77777777" w:rsidTr="00AC0EEB">
        <w:tc>
          <w:tcPr>
            <w:tcW w:w="2839" w:type="dxa"/>
            <w:shd w:val="clear" w:color="auto" w:fill="F2F2F2"/>
          </w:tcPr>
          <w:p w14:paraId="1859A83E" w14:textId="77777777" w:rsidR="00E77951" w:rsidRPr="00BD43E2" w:rsidRDefault="00E77951" w:rsidP="00AC0EEB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43E2">
              <w:rPr>
                <w:rFonts w:ascii="Times New Roman" w:hAnsi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244" w:type="dxa"/>
            <w:shd w:val="clear" w:color="auto" w:fill="F2F2F2"/>
          </w:tcPr>
          <w:p w14:paraId="42980ACB" w14:textId="77777777" w:rsidR="00E77951" w:rsidRPr="00BD43E2" w:rsidRDefault="00E77951" w:rsidP="00AC0EEB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43E2">
              <w:rPr>
                <w:rFonts w:ascii="Times New Roman" w:hAnsi="Times New Roman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1245" w:type="dxa"/>
            <w:shd w:val="clear" w:color="auto" w:fill="F2F2F2"/>
          </w:tcPr>
          <w:p w14:paraId="5DE2F765" w14:textId="77777777" w:rsidR="00E77951" w:rsidRPr="00BD43E2" w:rsidRDefault="00E77951" w:rsidP="00AC0EEB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43E2">
              <w:rPr>
                <w:rFonts w:ascii="Times New Roman" w:hAnsi="Times New Roman"/>
                <w:sz w:val="20"/>
                <w:szCs w:val="20"/>
                <w:lang w:val="en-US"/>
              </w:rPr>
              <w:t>0.290</w:t>
            </w:r>
          </w:p>
        </w:tc>
        <w:tc>
          <w:tcPr>
            <w:tcW w:w="1249" w:type="dxa"/>
            <w:shd w:val="clear" w:color="auto" w:fill="F2F2F2"/>
          </w:tcPr>
          <w:p w14:paraId="6739BBE0" w14:textId="77777777" w:rsidR="00E77951" w:rsidRPr="00BD43E2" w:rsidRDefault="00E77951" w:rsidP="00AC0EEB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43E2">
              <w:rPr>
                <w:rFonts w:ascii="Times New Roman" w:hAnsi="Times New Roman"/>
                <w:sz w:val="20"/>
                <w:szCs w:val="20"/>
                <w:lang w:val="en-US"/>
              </w:rPr>
              <w:t>-0.388</w:t>
            </w:r>
          </w:p>
        </w:tc>
        <w:tc>
          <w:tcPr>
            <w:tcW w:w="1249" w:type="dxa"/>
            <w:shd w:val="clear" w:color="auto" w:fill="F2F2F2"/>
          </w:tcPr>
          <w:p w14:paraId="2CE96694" w14:textId="77777777" w:rsidR="00E77951" w:rsidRPr="00BD43E2" w:rsidRDefault="00E77951" w:rsidP="00AC0EEB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43E2">
              <w:rPr>
                <w:rFonts w:ascii="Times New Roman" w:hAnsi="Times New Roman"/>
                <w:sz w:val="20"/>
                <w:szCs w:val="20"/>
                <w:lang w:val="en-US"/>
              </w:rPr>
              <w:t>0.969</w:t>
            </w:r>
          </w:p>
        </w:tc>
        <w:tc>
          <w:tcPr>
            <w:tcW w:w="1246" w:type="dxa"/>
            <w:shd w:val="clear" w:color="auto" w:fill="F2F2F2"/>
          </w:tcPr>
          <w:p w14:paraId="11110C51" w14:textId="77777777" w:rsidR="00E77951" w:rsidRPr="00BD43E2" w:rsidRDefault="00E77951" w:rsidP="00AC0EEB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43E2">
              <w:rPr>
                <w:rFonts w:ascii="Times New Roman" w:hAnsi="Times New Roman"/>
                <w:sz w:val="20"/>
                <w:szCs w:val="20"/>
                <w:lang w:val="en-US"/>
              </w:rPr>
              <w:t>.399</w:t>
            </w:r>
          </w:p>
        </w:tc>
      </w:tr>
      <w:tr w:rsidR="00E77951" w:rsidRPr="00BD43E2" w14:paraId="1234242E" w14:textId="77777777" w:rsidTr="00AC0EEB">
        <w:tc>
          <w:tcPr>
            <w:tcW w:w="2839" w:type="dxa"/>
          </w:tcPr>
          <w:p w14:paraId="14BBA822" w14:textId="77777777" w:rsidR="00E77951" w:rsidRPr="00BD43E2" w:rsidRDefault="00E77951" w:rsidP="00AC0EEB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43E2">
              <w:rPr>
                <w:rFonts w:ascii="Times New Roman" w:hAnsi="Times New Roman"/>
                <w:sz w:val="20"/>
                <w:szCs w:val="20"/>
                <w:lang w:val="en-US"/>
              </w:rPr>
              <w:t>Satisfaction with medical care</w:t>
            </w:r>
          </w:p>
        </w:tc>
        <w:tc>
          <w:tcPr>
            <w:tcW w:w="1244" w:type="dxa"/>
          </w:tcPr>
          <w:p w14:paraId="7E2DE67B" w14:textId="77777777" w:rsidR="00E77951" w:rsidRPr="00BD43E2" w:rsidRDefault="00E77951" w:rsidP="00AC0EEB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43E2">
              <w:rPr>
                <w:rFonts w:ascii="Times New Roman" w:hAnsi="Times New Roman"/>
                <w:sz w:val="20"/>
                <w:szCs w:val="20"/>
                <w:lang w:val="en-US"/>
              </w:rPr>
              <w:t>-0.332</w:t>
            </w:r>
          </w:p>
        </w:tc>
        <w:tc>
          <w:tcPr>
            <w:tcW w:w="1245" w:type="dxa"/>
          </w:tcPr>
          <w:p w14:paraId="41EFFD7C" w14:textId="77777777" w:rsidR="00E77951" w:rsidRPr="00BD43E2" w:rsidRDefault="00E77951" w:rsidP="00AC0EEB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43E2">
              <w:rPr>
                <w:rFonts w:ascii="Times New Roman" w:hAnsi="Times New Roman"/>
                <w:sz w:val="20"/>
                <w:szCs w:val="20"/>
                <w:lang w:val="en-US"/>
              </w:rPr>
              <w:t>-6.414</w:t>
            </w:r>
          </w:p>
        </w:tc>
        <w:tc>
          <w:tcPr>
            <w:tcW w:w="1249" w:type="dxa"/>
          </w:tcPr>
          <w:p w14:paraId="2EDC612E" w14:textId="77777777" w:rsidR="00E77951" w:rsidRPr="00BD43E2" w:rsidRDefault="00E77951" w:rsidP="00AC0EEB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43E2">
              <w:rPr>
                <w:rFonts w:ascii="Times New Roman" w:hAnsi="Times New Roman"/>
                <w:sz w:val="20"/>
                <w:szCs w:val="20"/>
                <w:lang w:val="en-US"/>
              </w:rPr>
              <w:t>-9.219</w:t>
            </w:r>
          </w:p>
        </w:tc>
        <w:tc>
          <w:tcPr>
            <w:tcW w:w="1249" w:type="dxa"/>
          </w:tcPr>
          <w:p w14:paraId="5788E119" w14:textId="77777777" w:rsidR="00E77951" w:rsidRPr="00BD43E2" w:rsidRDefault="00E77951" w:rsidP="00AC0EEB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43E2">
              <w:rPr>
                <w:rFonts w:ascii="Times New Roman" w:hAnsi="Times New Roman"/>
                <w:sz w:val="20"/>
                <w:szCs w:val="20"/>
                <w:lang w:val="en-US"/>
              </w:rPr>
              <w:t>-3.609</w:t>
            </w:r>
          </w:p>
        </w:tc>
        <w:tc>
          <w:tcPr>
            <w:tcW w:w="1246" w:type="dxa"/>
          </w:tcPr>
          <w:p w14:paraId="39306F8C" w14:textId="77777777" w:rsidR="00E77951" w:rsidRPr="00BD43E2" w:rsidRDefault="00E77951" w:rsidP="00AC0EEB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D43E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E77951" w:rsidRPr="00BD43E2" w14:paraId="10B44E9B" w14:textId="77777777" w:rsidTr="00AC0EEB">
        <w:tc>
          <w:tcPr>
            <w:tcW w:w="2839" w:type="dxa"/>
            <w:shd w:val="clear" w:color="auto" w:fill="F2F2F2"/>
          </w:tcPr>
          <w:p w14:paraId="755CB5C6" w14:textId="77777777" w:rsidR="00E77951" w:rsidRPr="00BD43E2" w:rsidRDefault="00E77951" w:rsidP="00AC0EEB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43E2">
              <w:rPr>
                <w:rFonts w:ascii="Times New Roman" w:hAnsi="Times New Roman"/>
                <w:sz w:val="20"/>
                <w:szCs w:val="20"/>
                <w:lang w:val="en-US"/>
              </w:rPr>
              <w:t>Unemployment</w:t>
            </w:r>
          </w:p>
        </w:tc>
        <w:tc>
          <w:tcPr>
            <w:tcW w:w="1244" w:type="dxa"/>
            <w:shd w:val="clear" w:color="auto" w:fill="F2F2F2"/>
          </w:tcPr>
          <w:p w14:paraId="00B66E8F" w14:textId="77777777" w:rsidR="00E77951" w:rsidRPr="00BD43E2" w:rsidRDefault="00E77951" w:rsidP="00AC0EEB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43E2">
              <w:rPr>
                <w:rFonts w:ascii="Times New Roman" w:hAnsi="Times New Roman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1245" w:type="dxa"/>
            <w:shd w:val="clear" w:color="auto" w:fill="F2F2F2"/>
          </w:tcPr>
          <w:p w14:paraId="71BC20B7" w14:textId="77777777" w:rsidR="00E77951" w:rsidRPr="00BD43E2" w:rsidRDefault="00E77951" w:rsidP="00AC0EEB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43E2">
              <w:rPr>
                <w:rFonts w:ascii="Times New Roman" w:hAnsi="Times New Roman"/>
                <w:sz w:val="20"/>
                <w:szCs w:val="20"/>
                <w:lang w:val="en-US"/>
              </w:rPr>
              <w:t>5.344</w:t>
            </w:r>
          </w:p>
        </w:tc>
        <w:tc>
          <w:tcPr>
            <w:tcW w:w="1249" w:type="dxa"/>
            <w:shd w:val="clear" w:color="auto" w:fill="F2F2F2"/>
          </w:tcPr>
          <w:p w14:paraId="593FF23C" w14:textId="77777777" w:rsidR="00E77951" w:rsidRPr="00BD43E2" w:rsidRDefault="00E77951" w:rsidP="00AC0EEB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43E2">
              <w:rPr>
                <w:rFonts w:ascii="Times New Roman" w:hAnsi="Times New Roman"/>
                <w:sz w:val="20"/>
                <w:szCs w:val="20"/>
                <w:lang w:val="en-US"/>
              </w:rPr>
              <w:t>0.465</w:t>
            </w:r>
          </w:p>
        </w:tc>
        <w:tc>
          <w:tcPr>
            <w:tcW w:w="1249" w:type="dxa"/>
            <w:shd w:val="clear" w:color="auto" w:fill="F2F2F2"/>
          </w:tcPr>
          <w:p w14:paraId="053CC071" w14:textId="77777777" w:rsidR="00E77951" w:rsidRPr="00BD43E2" w:rsidRDefault="00E77951" w:rsidP="00AC0EEB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43E2">
              <w:rPr>
                <w:rFonts w:ascii="Times New Roman" w:hAnsi="Times New Roman"/>
                <w:sz w:val="20"/>
                <w:szCs w:val="20"/>
                <w:lang w:val="en-US"/>
              </w:rPr>
              <w:t>10.223</w:t>
            </w:r>
          </w:p>
        </w:tc>
        <w:tc>
          <w:tcPr>
            <w:tcW w:w="1246" w:type="dxa"/>
            <w:shd w:val="clear" w:color="auto" w:fill="F2F2F2"/>
          </w:tcPr>
          <w:p w14:paraId="06AF5DF6" w14:textId="77777777" w:rsidR="00E77951" w:rsidRPr="00BD43E2" w:rsidRDefault="00E77951" w:rsidP="00AC0EEB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D43E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032</w:t>
            </w:r>
          </w:p>
        </w:tc>
      </w:tr>
      <w:tr w:rsidR="00E77951" w:rsidRPr="00BD43E2" w14:paraId="6FE6B907" w14:textId="77777777" w:rsidTr="00AC0EEB">
        <w:tc>
          <w:tcPr>
            <w:tcW w:w="2839" w:type="dxa"/>
            <w:tcBorders>
              <w:bottom w:val="single" w:sz="4" w:space="0" w:color="auto"/>
            </w:tcBorders>
          </w:tcPr>
          <w:p w14:paraId="70385889" w14:textId="77777777" w:rsidR="00E77951" w:rsidRPr="00BD43E2" w:rsidRDefault="00E77951" w:rsidP="00AC0EEB">
            <w:pPr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D43E2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rain metastasis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3CA983DE" w14:textId="77777777" w:rsidR="00E77951" w:rsidRPr="00BD43E2" w:rsidRDefault="00E77951" w:rsidP="00AC0EEB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43E2">
              <w:rPr>
                <w:rFonts w:ascii="Times New Roman" w:hAnsi="Times New Roman"/>
                <w:sz w:val="20"/>
                <w:szCs w:val="20"/>
                <w:lang w:val="en-US"/>
              </w:rPr>
              <w:t>0.153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4E34BE7A" w14:textId="77777777" w:rsidR="00E77951" w:rsidRPr="00BD43E2" w:rsidRDefault="00E77951" w:rsidP="00AC0EEB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43E2">
              <w:rPr>
                <w:rFonts w:ascii="Times New Roman" w:hAnsi="Times New Roman"/>
                <w:sz w:val="20"/>
                <w:szCs w:val="20"/>
                <w:lang w:val="en-US"/>
              </w:rPr>
              <w:t>4.880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587C3E90" w14:textId="77777777" w:rsidR="00E77951" w:rsidRPr="00BD43E2" w:rsidRDefault="00E77951" w:rsidP="00AC0EEB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43E2">
              <w:rPr>
                <w:rFonts w:ascii="Times New Roman" w:hAnsi="Times New Roman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3178F7E6" w14:textId="77777777" w:rsidR="00E77951" w:rsidRPr="00BD43E2" w:rsidRDefault="00E77951" w:rsidP="00AC0EEB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43E2">
              <w:rPr>
                <w:rFonts w:ascii="Times New Roman" w:hAnsi="Times New Roman"/>
                <w:sz w:val="20"/>
                <w:szCs w:val="20"/>
                <w:lang w:val="en-US"/>
              </w:rPr>
              <w:t>9.665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08CB0761" w14:textId="77777777" w:rsidR="00E77951" w:rsidRPr="00BD43E2" w:rsidRDefault="00E77951" w:rsidP="00AC0EEB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D43E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046</w:t>
            </w:r>
          </w:p>
        </w:tc>
      </w:tr>
      <w:tr w:rsidR="00E77951" w:rsidRPr="005554BB" w14:paraId="3A196423" w14:textId="77777777" w:rsidTr="00AC0EEB">
        <w:trPr>
          <w:trHeight w:val="103"/>
        </w:trPr>
        <w:tc>
          <w:tcPr>
            <w:tcW w:w="9072" w:type="dxa"/>
            <w:gridSpan w:val="6"/>
            <w:tcBorders>
              <w:top w:val="single" w:sz="4" w:space="0" w:color="auto"/>
            </w:tcBorders>
            <w:shd w:val="clear" w:color="auto" w:fill="F2F2F2"/>
          </w:tcPr>
          <w:p w14:paraId="01552281" w14:textId="77777777" w:rsidR="00E77951" w:rsidRPr="00BD43E2" w:rsidRDefault="00E77951" w:rsidP="00AC0EEB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D43E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bbreviations: </w:t>
            </w:r>
            <w:r w:rsidRPr="00BD43E2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r w:rsidRPr="00BD43E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I, confidence interval; </w:t>
            </w:r>
            <w:r w:rsidRPr="00BD43E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BD43E2">
              <w:rPr>
                <w:rFonts w:ascii="Times New Roman" w:hAnsi="Times New Roman"/>
                <w:sz w:val="20"/>
                <w:szCs w:val="20"/>
                <w:lang w:val="en-US"/>
              </w:rPr>
              <w:t>QoL, quality of life.</w:t>
            </w:r>
          </w:p>
        </w:tc>
      </w:tr>
    </w:tbl>
    <w:p w14:paraId="7B23722C" w14:textId="77777777" w:rsidR="00E77951" w:rsidRDefault="00E77951" w:rsidP="00E77951"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 w14:paraId="67AE9E74" w14:textId="77777777" w:rsidR="00085024" w:rsidRDefault="00085024">
      <w:pPr>
        <w:rPr>
          <w:lang w:val="en-US"/>
        </w:rPr>
      </w:pPr>
    </w:p>
    <w:p w14:paraId="69D461B3" w14:textId="019D76CA" w:rsidR="005554BB" w:rsidRDefault="005554BB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03AEBA39" w14:textId="77777777" w:rsidR="005554BB" w:rsidRPr="00433475" w:rsidRDefault="005554BB" w:rsidP="005554BB">
      <w:pPr>
        <w:rPr>
          <w:rFonts w:ascii="Times New Roman" w:hAnsi="Times New Roman"/>
          <w:b/>
          <w:bCs/>
          <w:sz w:val="20"/>
          <w:szCs w:val="20"/>
          <w:lang w:val="en-US"/>
        </w:rPr>
      </w:pPr>
      <w:r w:rsidRPr="00433475">
        <w:rPr>
          <w:rFonts w:ascii="Times New Roman" w:hAnsi="Times New Roman"/>
          <w:b/>
          <w:bCs/>
          <w:sz w:val="20"/>
          <w:szCs w:val="20"/>
          <w:lang w:val="en-US"/>
        </w:rPr>
        <w:lastRenderedPageBreak/>
        <w:t>Suppl. Table 2 Non-Participant characteristics (n=47)</w:t>
      </w:r>
    </w:p>
    <w:p w14:paraId="10E2D49D" w14:textId="77777777" w:rsidR="005554BB" w:rsidRDefault="005554BB">
      <w:pPr>
        <w:rPr>
          <w:lang w:val="en-US"/>
        </w:rPr>
      </w:pPr>
    </w:p>
    <w:p w14:paraId="5B811FD3" w14:textId="77777777" w:rsidR="005554BB" w:rsidRDefault="005554BB">
      <w:pPr>
        <w:rPr>
          <w:lang w:val="en-US"/>
        </w:rPr>
      </w:pPr>
    </w:p>
    <w:tbl>
      <w:tblPr>
        <w:tblStyle w:val="EinfacheTabelle4"/>
        <w:tblpPr w:leftFromText="141" w:rightFromText="141" w:horzAnchor="margin" w:tblpY="423"/>
        <w:tblW w:w="0" w:type="auto"/>
        <w:tblLook w:val="04A0" w:firstRow="1" w:lastRow="0" w:firstColumn="1" w:lastColumn="0" w:noHBand="0" w:noVBand="1"/>
      </w:tblPr>
      <w:tblGrid>
        <w:gridCol w:w="2906"/>
        <w:gridCol w:w="283"/>
        <w:gridCol w:w="3190"/>
        <w:gridCol w:w="992"/>
        <w:gridCol w:w="284"/>
        <w:gridCol w:w="1276"/>
      </w:tblGrid>
      <w:tr w:rsidR="005554BB" w:rsidRPr="00433475" w14:paraId="07A4F7A9" w14:textId="77777777" w:rsidTr="00B421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tcBorders>
              <w:top w:val="single" w:sz="4" w:space="0" w:color="auto"/>
              <w:bottom w:val="single" w:sz="4" w:space="0" w:color="auto"/>
            </w:tcBorders>
          </w:tcPr>
          <w:p w14:paraId="689323FF" w14:textId="77777777" w:rsidR="005554BB" w:rsidRPr="00433475" w:rsidRDefault="005554BB" w:rsidP="00B4210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4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D8ED63" w14:textId="77777777" w:rsidR="005554BB" w:rsidRPr="00433475" w:rsidRDefault="005554BB" w:rsidP="00B421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017E38D" w14:textId="77777777" w:rsidR="005554BB" w:rsidRPr="00433475" w:rsidRDefault="005554BB" w:rsidP="00B421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818A56" w14:textId="77777777" w:rsidR="005554BB" w:rsidRPr="00433475" w:rsidRDefault="005554BB" w:rsidP="00B421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Median (IQR)</w:t>
            </w:r>
            <w:r w:rsidRPr="0043347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554BB" w:rsidRPr="00433475" w14:paraId="3D1DA0C2" w14:textId="77777777" w:rsidTr="00B42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</w:tcPr>
          <w:p w14:paraId="5EBDCFE1" w14:textId="77777777" w:rsidR="005554BB" w:rsidRPr="00433475" w:rsidRDefault="005554BB" w:rsidP="00B4210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Age at refusal [years]</w:t>
            </w:r>
          </w:p>
        </w:tc>
        <w:tc>
          <w:tcPr>
            <w:tcW w:w="3473" w:type="dxa"/>
            <w:gridSpan w:val="2"/>
          </w:tcPr>
          <w:p w14:paraId="32DCE180" w14:textId="77777777" w:rsidR="005554BB" w:rsidRPr="00433475" w:rsidRDefault="005554BB" w:rsidP="00B4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EC3C184" w14:textId="77777777" w:rsidR="005554BB" w:rsidRPr="00433475" w:rsidRDefault="005554BB" w:rsidP="00B4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16E3D2E0" w14:textId="77777777" w:rsidR="005554BB" w:rsidRPr="00433475" w:rsidRDefault="005554BB" w:rsidP="00B4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67 (56-73)</w:t>
            </w:r>
          </w:p>
        </w:tc>
      </w:tr>
      <w:tr w:rsidR="005554BB" w:rsidRPr="00433475" w14:paraId="3048A356" w14:textId="77777777" w:rsidTr="00B4210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</w:tcPr>
          <w:p w14:paraId="34AD13F6" w14:textId="77777777" w:rsidR="005554BB" w:rsidRPr="00433475" w:rsidRDefault="005554BB" w:rsidP="00B4210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473" w:type="dxa"/>
            <w:gridSpan w:val="2"/>
          </w:tcPr>
          <w:p w14:paraId="6EE383E7" w14:textId="77777777" w:rsidR="005554BB" w:rsidRPr="00433475" w:rsidRDefault="005554BB" w:rsidP="00B4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9483652" w14:textId="77777777" w:rsidR="005554BB" w:rsidRPr="00433475" w:rsidRDefault="005554BB" w:rsidP="00B4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5258B5F0" w14:textId="77777777" w:rsidR="005554BB" w:rsidRPr="00433475" w:rsidRDefault="005554BB" w:rsidP="00B4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554BB" w:rsidRPr="00433475" w14:paraId="37D0A8E0" w14:textId="77777777" w:rsidTr="00B42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gridSpan w:val="2"/>
          </w:tcPr>
          <w:p w14:paraId="6DAEEA57" w14:textId="77777777" w:rsidR="005554BB" w:rsidRPr="00433475" w:rsidRDefault="005554BB" w:rsidP="00B4210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190" w:type="dxa"/>
          </w:tcPr>
          <w:p w14:paraId="6A60EC1C" w14:textId="77777777" w:rsidR="005554BB" w:rsidRPr="00433475" w:rsidRDefault="005554BB" w:rsidP="00B4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234EEC94" w14:textId="77777777" w:rsidR="005554BB" w:rsidRPr="00433475" w:rsidRDefault="005554BB" w:rsidP="00B4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276" w:type="dxa"/>
          </w:tcPr>
          <w:p w14:paraId="25D6ADA7" w14:textId="77777777" w:rsidR="005554BB" w:rsidRPr="00433475" w:rsidRDefault="005554BB" w:rsidP="00B4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%</w:t>
            </w:r>
          </w:p>
        </w:tc>
      </w:tr>
      <w:tr w:rsidR="005554BB" w:rsidRPr="00433475" w14:paraId="21812521" w14:textId="77777777" w:rsidTr="00B4210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gridSpan w:val="2"/>
          </w:tcPr>
          <w:p w14:paraId="5AEB5E9C" w14:textId="77777777" w:rsidR="005554BB" w:rsidRPr="00433475" w:rsidRDefault="005554BB" w:rsidP="00B4210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3190" w:type="dxa"/>
          </w:tcPr>
          <w:p w14:paraId="12995A38" w14:textId="77777777" w:rsidR="005554BB" w:rsidRPr="00433475" w:rsidRDefault="005554BB" w:rsidP="00B4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2026DE21" w14:textId="77777777" w:rsidR="005554BB" w:rsidRPr="00433475" w:rsidRDefault="005554BB" w:rsidP="00B4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E244BEB" w14:textId="77777777" w:rsidR="005554BB" w:rsidRPr="00433475" w:rsidRDefault="005554BB" w:rsidP="00B4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554BB" w:rsidRPr="00433475" w14:paraId="528B6B93" w14:textId="77777777" w:rsidTr="00B42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gridSpan w:val="2"/>
          </w:tcPr>
          <w:p w14:paraId="727A23A6" w14:textId="77777777" w:rsidR="005554BB" w:rsidRPr="00433475" w:rsidRDefault="005554BB" w:rsidP="00B4210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190" w:type="dxa"/>
          </w:tcPr>
          <w:p w14:paraId="52B68E24" w14:textId="77777777" w:rsidR="005554BB" w:rsidRPr="00433475" w:rsidRDefault="005554BB" w:rsidP="00B4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76" w:type="dxa"/>
            <w:gridSpan w:val="2"/>
          </w:tcPr>
          <w:p w14:paraId="4077D837" w14:textId="77777777" w:rsidR="005554BB" w:rsidRPr="00433475" w:rsidRDefault="005554BB" w:rsidP="00B4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276" w:type="dxa"/>
          </w:tcPr>
          <w:p w14:paraId="50AE875A" w14:textId="77777777" w:rsidR="005554BB" w:rsidRPr="00433475" w:rsidRDefault="005554BB" w:rsidP="00B4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51</w:t>
            </w:r>
          </w:p>
        </w:tc>
      </w:tr>
      <w:tr w:rsidR="005554BB" w:rsidRPr="00433475" w14:paraId="1DAAE24D" w14:textId="77777777" w:rsidTr="00B4210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gridSpan w:val="2"/>
          </w:tcPr>
          <w:p w14:paraId="49AAC51D" w14:textId="77777777" w:rsidR="005554BB" w:rsidRPr="00433475" w:rsidRDefault="005554BB" w:rsidP="00B4210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190" w:type="dxa"/>
          </w:tcPr>
          <w:p w14:paraId="3758B3CA" w14:textId="77777777" w:rsidR="005554BB" w:rsidRPr="00433475" w:rsidRDefault="005554BB" w:rsidP="00B4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76" w:type="dxa"/>
            <w:gridSpan w:val="2"/>
          </w:tcPr>
          <w:p w14:paraId="60F62672" w14:textId="77777777" w:rsidR="005554BB" w:rsidRPr="00433475" w:rsidRDefault="005554BB" w:rsidP="00B4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276" w:type="dxa"/>
          </w:tcPr>
          <w:p w14:paraId="5E2DC9FD" w14:textId="77777777" w:rsidR="005554BB" w:rsidRPr="00433475" w:rsidRDefault="005554BB" w:rsidP="00B4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49</w:t>
            </w:r>
          </w:p>
        </w:tc>
      </w:tr>
      <w:tr w:rsidR="005554BB" w:rsidRPr="00433475" w14:paraId="629BEDD9" w14:textId="77777777" w:rsidTr="00B42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gridSpan w:val="2"/>
          </w:tcPr>
          <w:p w14:paraId="3FB87352" w14:textId="77777777" w:rsidR="005554BB" w:rsidRPr="00433475" w:rsidRDefault="005554BB" w:rsidP="00B42103">
            <w:pPr>
              <w:jc w:val="both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Performance status</w:t>
            </w:r>
          </w:p>
        </w:tc>
        <w:tc>
          <w:tcPr>
            <w:tcW w:w="3190" w:type="dxa"/>
          </w:tcPr>
          <w:p w14:paraId="222CF858" w14:textId="77777777" w:rsidR="005554BB" w:rsidRPr="00433475" w:rsidRDefault="005554BB" w:rsidP="00B421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323FFC7F" w14:textId="77777777" w:rsidR="005554BB" w:rsidRPr="00433475" w:rsidRDefault="005554BB" w:rsidP="00B4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BC65446" w14:textId="77777777" w:rsidR="005554BB" w:rsidRPr="00433475" w:rsidRDefault="005554BB" w:rsidP="00B4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554BB" w:rsidRPr="00433475" w14:paraId="4DA370AE" w14:textId="77777777" w:rsidTr="00B4210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gridSpan w:val="2"/>
          </w:tcPr>
          <w:p w14:paraId="130097AB" w14:textId="77777777" w:rsidR="005554BB" w:rsidRPr="00433475" w:rsidRDefault="005554BB" w:rsidP="00B42103">
            <w:pPr>
              <w:jc w:val="both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190" w:type="dxa"/>
          </w:tcPr>
          <w:p w14:paraId="18C73BF0" w14:textId="77777777" w:rsidR="005554BB" w:rsidRPr="00433475" w:rsidRDefault="005554BB" w:rsidP="00B421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ECOG</w:t>
            </w:r>
            <w:r w:rsidRPr="0043347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0</w:t>
            </w:r>
          </w:p>
        </w:tc>
        <w:tc>
          <w:tcPr>
            <w:tcW w:w="1276" w:type="dxa"/>
            <w:gridSpan w:val="2"/>
          </w:tcPr>
          <w:p w14:paraId="2E531E3C" w14:textId="77777777" w:rsidR="005554BB" w:rsidRPr="00433475" w:rsidRDefault="005554BB" w:rsidP="00B4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276" w:type="dxa"/>
          </w:tcPr>
          <w:p w14:paraId="45BBB88A" w14:textId="77777777" w:rsidR="005554BB" w:rsidRPr="00433475" w:rsidRDefault="005554BB" w:rsidP="00B4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28</w:t>
            </w:r>
          </w:p>
        </w:tc>
      </w:tr>
      <w:tr w:rsidR="005554BB" w:rsidRPr="00433475" w14:paraId="3D6BD288" w14:textId="77777777" w:rsidTr="00B42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gridSpan w:val="2"/>
          </w:tcPr>
          <w:p w14:paraId="1226A84B" w14:textId="77777777" w:rsidR="005554BB" w:rsidRPr="00433475" w:rsidRDefault="005554BB" w:rsidP="00B42103">
            <w:pPr>
              <w:jc w:val="both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190" w:type="dxa"/>
          </w:tcPr>
          <w:p w14:paraId="7012F9FE" w14:textId="77777777" w:rsidR="005554BB" w:rsidRPr="00433475" w:rsidRDefault="005554BB" w:rsidP="00B421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ECOG 1</w:t>
            </w:r>
          </w:p>
        </w:tc>
        <w:tc>
          <w:tcPr>
            <w:tcW w:w="1276" w:type="dxa"/>
            <w:gridSpan w:val="2"/>
          </w:tcPr>
          <w:p w14:paraId="230D80AF" w14:textId="77777777" w:rsidR="005554BB" w:rsidRPr="00433475" w:rsidRDefault="005554BB" w:rsidP="00B4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</w:tcPr>
          <w:p w14:paraId="580E7358" w14:textId="77777777" w:rsidR="005554BB" w:rsidRPr="00433475" w:rsidRDefault="005554BB" w:rsidP="00B4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</w:tr>
      <w:tr w:rsidR="005554BB" w:rsidRPr="00433475" w14:paraId="64664B7D" w14:textId="77777777" w:rsidTr="00B4210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gridSpan w:val="2"/>
          </w:tcPr>
          <w:p w14:paraId="6C7883E5" w14:textId="77777777" w:rsidR="005554BB" w:rsidRPr="00433475" w:rsidRDefault="005554BB" w:rsidP="00B42103">
            <w:pPr>
              <w:jc w:val="both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190" w:type="dxa"/>
          </w:tcPr>
          <w:p w14:paraId="6668D5E2" w14:textId="77777777" w:rsidR="005554BB" w:rsidRPr="00433475" w:rsidRDefault="005554BB" w:rsidP="00B421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ECOG 2</w:t>
            </w:r>
          </w:p>
        </w:tc>
        <w:tc>
          <w:tcPr>
            <w:tcW w:w="1276" w:type="dxa"/>
            <w:gridSpan w:val="2"/>
          </w:tcPr>
          <w:p w14:paraId="5EE23C4E" w14:textId="77777777" w:rsidR="005554BB" w:rsidRPr="00433475" w:rsidRDefault="005554BB" w:rsidP="00B4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</w:tcPr>
          <w:p w14:paraId="28306A2F" w14:textId="77777777" w:rsidR="005554BB" w:rsidRPr="00433475" w:rsidRDefault="005554BB" w:rsidP="00B4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</w:tr>
      <w:tr w:rsidR="005554BB" w:rsidRPr="00433475" w14:paraId="5E9B2B9F" w14:textId="77777777" w:rsidTr="00B42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gridSpan w:val="2"/>
          </w:tcPr>
          <w:p w14:paraId="436AE003" w14:textId="77777777" w:rsidR="005554BB" w:rsidRPr="00433475" w:rsidRDefault="005554BB" w:rsidP="00B42103">
            <w:pPr>
              <w:jc w:val="both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190" w:type="dxa"/>
          </w:tcPr>
          <w:p w14:paraId="7620B89D" w14:textId="77777777" w:rsidR="005554BB" w:rsidRPr="00433475" w:rsidRDefault="005554BB" w:rsidP="00B421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ECOG 3</w:t>
            </w:r>
          </w:p>
        </w:tc>
        <w:tc>
          <w:tcPr>
            <w:tcW w:w="1276" w:type="dxa"/>
            <w:gridSpan w:val="2"/>
          </w:tcPr>
          <w:p w14:paraId="605763F5" w14:textId="77777777" w:rsidR="005554BB" w:rsidRPr="00433475" w:rsidRDefault="005554BB" w:rsidP="00B4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276" w:type="dxa"/>
          </w:tcPr>
          <w:p w14:paraId="13A290D6" w14:textId="77777777" w:rsidR="005554BB" w:rsidRPr="00433475" w:rsidRDefault="005554BB" w:rsidP="00B4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36</w:t>
            </w:r>
          </w:p>
        </w:tc>
      </w:tr>
      <w:tr w:rsidR="005554BB" w:rsidRPr="00433475" w14:paraId="0D76572D" w14:textId="77777777" w:rsidTr="00B4210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gridSpan w:val="2"/>
          </w:tcPr>
          <w:p w14:paraId="01E5505A" w14:textId="77777777" w:rsidR="005554BB" w:rsidRPr="00433475" w:rsidRDefault="005554BB" w:rsidP="00B42103">
            <w:pPr>
              <w:jc w:val="both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190" w:type="dxa"/>
          </w:tcPr>
          <w:p w14:paraId="55483B26" w14:textId="77777777" w:rsidR="005554BB" w:rsidRPr="00433475" w:rsidRDefault="005554BB" w:rsidP="00B421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ECOG 4</w:t>
            </w:r>
          </w:p>
        </w:tc>
        <w:tc>
          <w:tcPr>
            <w:tcW w:w="1276" w:type="dxa"/>
            <w:gridSpan w:val="2"/>
          </w:tcPr>
          <w:p w14:paraId="4F121253" w14:textId="77777777" w:rsidR="005554BB" w:rsidRPr="00433475" w:rsidRDefault="005554BB" w:rsidP="00B4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</w:tcPr>
          <w:p w14:paraId="0355CBC1" w14:textId="77777777" w:rsidR="005554BB" w:rsidRPr="00433475" w:rsidRDefault="005554BB" w:rsidP="00B4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 w:rsidR="005554BB" w:rsidRPr="00433475" w14:paraId="637E8B0F" w14:textId="77777777" w:rsidTr="00B42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gridSpan w:val="2"/>
          </w:tcPr>
          <w:p w14:paraId="0FFB0555" w14:textId="77777777" w:rsidR="005554BB" w:rsidRPr="00433475" w:rsidRDefault="005554BB" w:rsidP="00B42103">
            <w:pPr>
              <w:jc w:val="both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Primary tumor localization</w:t>
            </w:r>
          </w:p>
        </w:tc>
        <w:tc>
          <w:tcPr>
            <w:tcW w:w="3190" w:type="dxa"/>
          </w:tcPr>
          <w:p w14:paraId="2C085942" w14:textId="77777777" w:rsidR="005554BB" w:rsidRPr="00433475" w:rsidRDefault="005554BB" w:rsidP="00B421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57550879" w14:textId="77777777" w:rsidR="005554BB" w:rsidRPr="00433475" w:rsidRDefault="005554BB" w:rsidP="00B4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432FF71" w14:textId="77777777" w:rsidR="005554BB" w:rsidRPr="00433475" w:rsidRDefault="005554BB" w:rsidP="00B4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554BB" w:rsidRPr="00433475" w14:paraId="3669B77A" w14:textId="77777777" w:rsidTr="00B4210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gridSpan w:val="2"/>
          </w:tcPr>
          <w:p w14:paraId="08A9A5C7" w14:textId="77777777" w:rsidR="005554BB" w:rsidRPr="00433475" w:rsidRDefault="005554BB" w:rsidP="00B42103">
            <w:pPr>
              <w:jc w:val="both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190" w:type="dxa"/>
          </w:tcPr>
          <w:p w14:paraId="6F498946" w14:textId="77777777" w:rsidR="005554BB" w:rsidRPr="00433475" w:rsidRDefault="005554BB" w:rsidP="00B421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Brain</w:t>
            </w:r>
          </w:p>
        </w:tc>
        <w:tc>
          <w:tcPr>
            <w:tcW w:w="1276" w:type="dxa"/>
            <w:gridSpan w:val="2"/>
          </w:tcPr>
          <w:p w14:paraId="7324354B" w14:textId="77777777" w:rsidR="005554BB" w:rsidRPr="00433475" w:rsidRDefault="005554BB" w:rsidP="00B4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276" w:type="dxa"/>
          </w:tcPr>
          <w:p w14:paraId="4F1D699E" w14:textId="77777777" w:rsidR="005554BB" w:rsidRPr="00433475" w:rsidRDefault="005554BB" w:rsidP="00B4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47</w:t>
            </w:r>
          </w:p>
        </w:tc>
      </w:tr>
      <w:tr w:rsidR="005554BB" w:rsidRPr="00433475" w14:paraId="520E6971" w14:textId="77777777" w:rsidTr="00B42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gridSpan w:val="2"/>
          </w:tcPr>
          <w:p w14:paraId="10B09E70" w14:textId="77777777" w:rsidR="005554BB" w:rsidRPr="00433475" w:rsidRDefault="005554BB" w:rsidP="00B42103">
            <w:pPr>
              <w:jc w:val="both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190" w:type="dxa"/>
          </w:tcPr>
          <w:p w14:paraId="62BADD5E" w14:textId="77777777" w:rsidR="005554BB" w:rsidRPr="00433475" w:rsidRDefault="005554BB" w:rsidP="00B421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Lung</w:t>
            </w:r>
          </w:p>
        </w:tc>
        <w:tc>
          <w:tcPr>
            <w:tcW w:w="1276" w:type="dxa"/>
            <w:gridSpan w:val="2"/>
          </w:tcPr>
          <w:p w14:paraId="35CB3F35" w14:textId="77777777" w:rsidR="005554BB" w:rsidRPr="00433475" w:rsidRDefault="005554BB" w:rsidP="00B4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276" w:type="dxa"/>
          </w:tcPr>
          <w:p w14:paraId="5144A8D9" w14:textId="77777777" w:rsidR="005554BB" w:rsidRPr="00433475" w:rsidRDefault="005554BB" w:rsidP="00B4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28</w:t>
            </w:r>
          </w:p>
        </w:tc>
      </w:tr>
      <w:tr w:rsidR="005554BB" w:rsidRPr="00433475" w14:paraId="53C6FDC7" w14:textId="77777777" w:rsidTr="00B4210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gridSpan w:val="2"/>
          </w:tcPr>
          <w:p w14:paraId="0DF00160" w14:textId="77777777" w:rsidR="005554BB" w:rsidRPr="00433475" w:rsidRDefault="005554BB" w:rsidP="00B42103">
            <w:pPr>
              <w:jc w:val="both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190" w:type="dxa"/>
          </w:tcPr>
          <w:p w14:paraId="4B7173E0" w14:textId="77777777" w:rsidR="005554BB" w:rsidRPr="00433475" w:rsidRDefault="005554BB" w:rsidP="00B421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Skin</w:t>
            </w:r>
          </w:p>
        </w:tc>
        <w:tc>
          <w:tcPr>
            <w:tcW w:w="1276" w:type="dxa"/>
            <w:gridSpan w:val="2"/>
          </w:tcPr>
          <w:p w14:paraId="5A773476" w14:textId="77777777" w:rsidR="005554BB" w:rsidRPr="00433475" w:rsidRDefault="005554BB" w:rsidP="00B4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</w:tcPr>
          <w:p w14:paraId="2A2475C6" w14:textId="77777777" w:rsidR="005554BB" w:rsidRPr="00433475" w:rsidRDefault="005554BB" w:rsidP="00B4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</w:tr>
      <w:tr w:rsidR="005554BB" w:rsidRPr="00433475" w14:paraId="448C889C" w14:textId="77777777" w:rsidTr="00B42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gridSpan w:val="2"/>
          </w:tcPr>
          <w:p w14:paraId="140294C3" w14:textId="77777777" w:rsidR="005554BB" w:rsidRPr="00433475" w:rsidRDefault="005554BB" w:rsidP="00B42103">
            <w:pPr>
              <w:jc w:val="both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190" w:type="dxa"/>
          </w:tcPr>
          <w:p w14:paraId="4211ABAC" w14:textId="77777777" w:rsidR="005554BB" w:rsidRPr="00433475" w:rsidRDefault="005554BB" w:rsidP="00B421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276" w:type="dxa"/>
            <w:gridSpan w:val="2"/>
          </w:tcPr>
          <w:p w14:paraId="3AF3AD1E" w14:textId="77777777" w:rsidR="005554BB" w:rsidRPr="00433475" w:rsidRDefault="005554BB" w:rsidP="00B4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</w:tcPr>
          <w:p w14:paraId="31452440" w14:textId="77777777" w:rsidR="005554BB" w:rsidRPr="00433475" w:rsidRDefault="005554BB" w:rsidP="00B4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</w:tr>
      <w:tr w:rsidR="005554BB" w:rsidRPr="00433475" w14:paraId="1C9857E7" w14:textId="77777777" w:rsidTr="00B4210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gridSpan w:val="2"/>
          </w:tcPr>
          <w:p w14:paraId="5E61AEF3" w14:textId="77777777" w:rsidR="005554BB" w:rsidRPr="00433475" w:rsidRDefault="005554BB" w:rsidP="00B42103">
            <w:pPr>
              <w:jc w:val="both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Grade/Brain metastasis</w:t>
            </w:r>
          </w:p>
        </w:tc>
        <w:tc>
          <w:tcPr>
            <w:tcW w:w="3190" w:type="dxa"/>
          </w:tcPr>
          <w:p w14:paraId="648177CB" w14:textId="77777777" w:rsidR="005554BB" w:rsidRPr="00433475" w:rsidRDefault="005554BB" w:rsidP="00B421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55DD8694" w14:textId="77777777" w:rsidR="005554BB" w:rsidRPr="00433475" w:rsidRDefault="005554BB" w:rsidP="00B4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E80C1D2" w14:textId="77777777" w:rsidR="005554BB" w:rsidRPr="00433475" w:rsidRDefault="005554BB" w:rsidP="00B4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554BB" w:rsidRPr="00433475" w14:paraId="05B00D90" w14:textId="77777777" w:rsidTr="00B42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gridSpan w:val="2"/>
          </w:tcPr>
          <w:p w14:paraId="1B70FEC1" w14:textId="77777777" w:rsidR="005554BB" w:rsidRPr="00433475" w:rsidRDefault="005554BB" w:rsidP="00B42103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190" w:type="dxa"/>
          </w:tcPr>
          <w:p w14:paraId="58E9F0AD" w14:textId="77777777" w:rsidR="005554BB" w:rsidRPr="00433475" w:rsidRDefault="005554BB" w:rsidP="00B421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WHO Grade 2</w:t>
            </w:r>
          </w:p>
        </w:tc>
        <w:tc>
          <w:tcPr>
            <w:tcW w:w="1276" w:type="dxa"/>
            <w:gridSpan w:val="2"/>
          </w:tcPr>
          <w:p w14:paraId="21C31064" w14:textId="77777777" w:rsidR="005554BB" w:rsidRPr="00433475" w:rsidRDefault="005554BB" w:rsidP="00B4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</w:tcPr>
          <w:p w14:paraId="53588340" w14:textId="77777777" w:rsidR="005554BB" w:rsidRPr="00433475" w:rsidRDefault="005554BB" w:rsidP="00B4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 w:rsidR="005554BB" w:rsidRPr="00433475" w14:paraId="630F6A77" w14:textId="77777777" w:rsidTr="00B4210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gridSpan w:val="2"/>
          </w:tcPr>
          <w:p w14:paraId="4E050296" w14:textId="77777777" w:rsidR="005554BB" w:rsidRPr="00433475" w:rsidRDefault="005554BB" w:rsidP="00B42103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190" w:type="dxa"/>
          </w:tcPr>
          <w:p w14:paraId="314113F4" w14:textId="77777777" w:rsidR="005554BB" w:rsidRPr="00433475" w:rsidRDefault="005554BB" w:rsidP="00B421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WHO Grade 3</w:t>
            </w:r>
          </w:p>
        </w:tc>
        <w:tc>
          <w:tcPr>
            <w:tcW w:w="1276" w:type="dxa"/>
            <w:gridSpan w:val="2"/>
          </w:tcPr>
          <w:p w14:paraId="28A73ADA" w14:textId="77777777" w:rsidR="005554BB" w:rsidRPr="00433475" w:rsidRDefault="005554BB" w:rsidP="00B4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</w:tcPr>
          <w:p w14:paraId="3289946A" w14:textId="77777777" w:rsidR="005554BB" w:rsidRPr="00433475" w:rsidRDefault="005554BB" w:rsidP="00B4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</w:tr>
      <w:tr w:rsidR="005554BB" w:rsidRPr="00433475" w14:paraId="35D0D2B8" w14:textId="77777777" w:rsidTr="00B42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gridSpan w:val="2"/>
          </w:tcPr>
          <w:p w14:paraId="61744DC4" w14:textId="77777777" w:rsidR="005554BB" w:rsidRPr="00433475" w:rsidRDefault="005554BB" w:rsidP="00B42103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190" w:type="dxa"/>
          </w:tcPr>
          <w:p w14:paraId="45D83FAE" w14:textId="77777777" w:rsidR="005554BB" w:rsidRPr="00433475" w:rsidRDefault="005554BB" w:rsidP="00B421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WHO Grade 4</w:t>
            </w:r>
          </w:p>
        </w:tc>
        <w:tc>
          <w:tcPr>
            <w:tcW w:w="1276" w:type="dxa"/>
            <w:gridSpan w:val="2"/>
          </w:tcPr>
          <w:p w14:paraId="140FCA22" w14:textId="77777777" w:rsidR="005554BB" w:rsidRPr="00433475" w:rsidRDefault="005554BB" w:rsidP="00B4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276" w:type="dxa"/>
          </w:tcPr>
          <w:p w14:paraId="3CCA3E9D" w14:textId="77777777" w:rsidR="005554BB" w:rsidRPr="00433475" w:rsidRDefault="005554BB" w:rsidP="00B4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32</w:t>
            </w:r>
          </w:p>
        </w:tc>
      </w:tr>
      <w:tr w:rsidR="005554BB" w:rsidRPr="00433475" w14:paraId="5219E4B2" w14:textId="77777777" w:rsidTr="00B4210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gridSpan w:val="2"/>
          </w:tcPr>
          <w:p w14:paraId="2730B3D6" w14:textId="77777777" w:rsidR="005554BB" w:rsidRPr="00433475" w:rsidRDefault="005554BB" w:rsidP="00B42103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190" w:type="dxa"/>
          </w:tcPr>
          <w:p w14:paraId="126FEE2A" w14:textId="77777777" w:rsidR="005554BB" w:rsidRPr="00433475" w:rsidRDefault="005554BB" w:rsidP="00B421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Brain Metastasis</w:t>
            </w:r>
          </w:p>
        </w:tc>
        <w:tc>
          <w:tcPr>
            <w:tcW w:w="1276" w:type="dxa"/>
            <w:gridSpan w:val="2"/>
          </w:tcPr>
          <w:p w14:paraId="6B10776E" w14:textId="77777777" w:rsidR="005554BB" w:rsidRPr="00433475" w:rsidRDefault="005554BB" w:rsidP="00B4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6" w:type="dxa"/>
          </w:tcPr>
          <w:p w14:paraId="71C29D4F" w14:textId="77777777" w:rsidR="005554BB" w:rsidRPr="00433475" w:rsidRDefault="005554BB" w:rsidP="00B4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53</w:t>
            </w:r>
          </w:p>
        </w:tc>
      </w:tr>
      <w:tr w:rsidR="005554BB" w:rsidRPr="005554BB" w14:paraId="55F1733E" w14:textId="77777777" w:rsidTr="00B42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gridSpan w:val="2"/>
          </w:tcPr>
          <w:p w14:paraId="46676A63" w14:textId="77777777" w:rsidR="005554BB" w:rsidRPr="00433475" w:rsidRDefault="005554BB" w:rsidP="00B42103">
            <w:pPr>
              <w:jc w:val="both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Main reason for non-participation</w:t>
            </w:r>
          </w:p>
        </w:tc>
        <w:tc>
          <w:tcPr>
            <w:tcW w:w="3190" w:type="dxa"/>
          </w:tcPr>
          <w:p w14:paraId="08693D1F" w14:textId="77777777" w:rsidR="005554BB" w:rsidRPr="00433475" w:rsidRDefault="005554BB" w:rsidP="00B421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485A89FB" w14:textId="77777777" w:rsidR="005554BB" w:rsidRPr="00433475" w:rsidRDefault="005554BB" w:rsidP="00B4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46C331B" w14:textId="77777777" w:rsidR="005554BB" w:rsidRPr="00433475" w:rsidRDefault="005554BB" w:rsidP="00B4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554BB" w:rsidRPr="00433475" w14:paraId="1BA27274" w14:textId="77777777" w:rsidTr="00B4210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gridSpan w:val="2"/>
          </w:tcPr>
          <w:p w14:paraId="2ADEE299" w14:textId="77777777" w:rsidR="005554BB" w:rsidRPr="00433475" w:rsidRDefault="005554BB" w:rsidP="00B42103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190" w:type="dxa"/>
          </w:tcPr>
          <w:p w14:paraId="43A7CF97" w14:textId="77777777" w:rsidR="005554BB" w:rsidRPr="00433475" w:rsidRDefault="005554BB" w:rsidP="00B421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0" w:name="_Hlk224465450"/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Excessive physical strain</w:t>
            </w:r>
            <w:bookmarkEnd w:id="0"/>
          </w:p>
        </w:tc>
        <w:tc>
          <w:tcPr>
            <w:tcW w:w="1276" w:type="dxa"/>
            <w:gridSpan w:val="2"/>
          </w:tcPr>
          <w:p w14:paraId="17D39CB0" w14:textId="77777777" w:rsidR="005554BB" w:rsidRPr="00433475" w:rsidRDefault="005554BB" w:rsidP="00B4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276" w:type="dxa"/>
          </w:tcPr>
          <w:p w14:paraId="2C2ED4B2" w14:textId="77777777" w:rsidR="005554BB" w:rsidRPr="00433475" w:rsidRDefault="005554BB" w:rsidP="00B4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36</w:t>
            </w:r>
          </w:p>
        </w:tc>
      </w:tr>
      <w:tr w:rsidR="005554BB" w:rsidRPr="00433475" w14:paraId="6D01059C" w14:textId="77777777" w:rsidTr="00B42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gridSpan w:val="2"/>
          </w:tcPr>
          <w:p w14:paraId="420D920D" w14:textId="77777777" w:rsidR="005554BB" w:rsidRPr="00433475" w:rsidRDefault="005554BB" w:rsidP="00B42103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190" w:type="dxa"/>
          </w:tcPr>
          <w:p w14:paraId="1DA8C242" w14:textId="77777777" w:rsidR="005554BB" w:rsidRPr="00433475" w:rsidRDefault="005554BB" w:rsidP="00B421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Excessive mental strain</w:t>
            </w:r>
          </w:p>
        </w:tc>
        <w:tc>
          <w:tcPr>
            <w:tcW w:w="1276" w:type="dxa"/>
            <w:gridSpan w:val="2"/>
          </w:tcPr>
          <w:p w14:paraId="6E312707" w14:textId="77777777" w:rsidR="005554BB" w:rsidRPr="00433475" w:rsidRDefault="005554BB" w:rsidP="00B4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</w:tcPr>
          <w:p w14:paraId="6EB33B90" w14:textId="77777777" w:rsidR="005554BB" w:rsidRPr="00433475" w:rsidRDefault="005554BB" w:rsidP="00B4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 w:rsidR="005554BB" w:rsidRPr="00433475" w14:paraId="62BB5EE6" w14:textId="77777777" w:rsidTr="00B4210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gridSpan w:val="2"/>
          </w:tcPr>
          <w:p w14:paraId="5B412D14" w14:textId="77777777" w:rsidR="005554BB" w:rsidRPr="00433475" w:rsidRDefault="005554BB" w:rsidP="00B42103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190" w:type="dxa"/>
          </w:tcPr>
          <w:p w14:paraId="6E6B3865" w14:textId="77777777" w:rsidR="005554BB" w:rsidRPr="00433475" w:rsidRDefault="005554BB" w:rsidP="00B421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No interest</w:t>
            </w:r>
          </w:p>
        </w:tc>
        <w:tc>
          <w:tcPr>
            <w:tcW w:w="1276" w:type="dxa"/>
            <w:gridSpan w:val="2"/>
          </w:tcPr>
          <w:p w14:paraId="225F7C9F" w14:textId="77777777" w:rsidR="005554BB" w:rsidRPr="00433475" w:rsidRDefault="005554BB" w:rsidP="00B4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</w:tcPr>
          <w:p w14:paraId="443C920A" w14:textId="77777777" w:rsidR="005554BB" w:rsidRPr="00433475" w:rsidRDefault="005554BB" w:rsidP="00B4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</w:tr>
      <w:tr w:rsidR="005554BB" w:rsidRPr="00433475" w14:paraId="76C4023B" w14:textId="77777777" w:rsidTr="00B42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gridSpan w:val="2"/>
          </w:tcPr>
          <w:p w14:paraId="49349284" w14:textId="77777777" w:rsidR="005554BB" w:rsidRPr="00433475" w:rsidRDefault="005554BB" w:rsidP="00B42103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190" w:type="dxa"/>
          </w:tcPr>
          <w:p w14:paraId="00E5C08D" w14:textId="77777777" w:rsidR="005554BB" w:rsidRPr="00433475" w:rsidRDefault="005554BB" w:rsidP="00B421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Logistical reasons</w:t>
            </w:r>
          </w:p>
        </w:tc>
        <w:tc>
          <w:tcPr>
            <w:tcW w:w="1276" w:type="dxa"/>
            <w:gridSpan w:val="2"/>
          </w:tcPr>
          <w:p w14:paraId="09189899" w14:textId="77777777" w:rsidR="005554BB" w:rsidRPr="00433475" w:rsidRDefault="005554BB" w:rsidP="00B4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</w:tcPr>
          <w:p w14:paraId="0FA2E1FB" w14:textId="77777777" w:rsidR="005554BB" w:rsidRPr="00433475" w:rsidRDefault="005554BB" w:rsidP="00B4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</w:p>
        </w:tc>
      </w:tr>
      <w:tr w:rsidR="005554BB" w:rsidRPr="00433475" w14:paraId="1D7E0355" w14:textId="77777777" w:rsidTr="00B4210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gridSpan w:val="2"/>
            <w:tcBorders>
              <w:bottom w:val="single" w:sz="4" w:space="0" w:color="auto"/>
            </w:tcBorders>
          </w:tcPr>
          <w:p w14:paraId="589681CA" w14:textId="77777777" w:rsidR="005554BB" w:rsidRPr="00433475" w:rsidRDefault="005554BB" w:rsidP="00B42103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190" w:type="dxa"/>
            <w:tcBorders>
              <w:bottom w:val="single" w:sz="4" w:space="0" w:color="auto"/>
            </w:tcBorders>
          </w:tcPr>
          <w:p w14:paraId="20FDF747" w14:textId="77777777" w:rsidR="005554BB" w:rsidRPr="00433475" w:rsidRDefault="005554BB" w:rsidP="00B421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4A0430EA" w14:textId="77777777" w:rsidR="005554BB" w:rsidRPr="00433475" w:rsidRDefault="005554BB" w:rsidP="00B4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D55DD9" w14:textId="77777777" w:rsidR="005554BB" w:rsidRPr="00433475" w:rsidRDefault="005554BB" w:rsidP="00B4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</w:p>
        </w:tc>
      </w:tr>
      <w:tr w:rsidR="005554BB" w:rsidRPr="005554BB" w14:paraId="7BD26F9D" w14:textId="77777777" w:rsidTr="00B42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6"/>
            <w:tcBorders>
              <w:top w:val="single" w:sz="4" w:space="0" w:color="auto"/>
            </w:tcBorders>
          </w:tcPr>
          <w:p w14:paraId="0652A1E2" w14:textId="77777777" w:rsidR="005554BB" w:rsidRPr="00433475" w:rsidRDefault="005554BB" w:rsidP="00B4210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Abbreviations:</w:t>
            </w:r>
            <w:r w:rsidRPr="00433475">
              <w:rPr>
                <w:rFonts w:ascii="Times New Roman" w:hAnsi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 xml:space="preserve"> a</w:t>
            </w:r>
            <w:r w:rsidRPr="00433475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IQR, interquartile range; </w:t>
            </w:r>
            <w:r w:rsidRPr="00433475">
              <w:rPr>
                <w:rFonts w:ascii="Times New Roman" w:hAnsi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b</w:t>
            </w:r>
            <w:r w:rsidRPr="00433475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ECOG, Eastern Cooperative Oncology Group</w:t>
            </w:r>
          </w:p>
          <w:p w14:paraId="2B1911F3" w14:textId="77777777" w:rsidR="005554BB" w:rsidRPr="00433475" w:rsidRDefault="005554BB" w:rsidP="00B4210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433475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Numbers may not add up to 100 % due to rounding.</w:t>
            </w:r>
          </w:p>
        </w:tc>
      </w:tr>
    </w:tbl>
    <w:p w14:paraId="3E734E64" w14:textId="77777777" w:rsidR="005554BB" w:rsidRDefault="005554BB">
      <w:pPr>
        <w:rPr>
          <w:lang w:val="en-US"/>
        </w:rPr>
      </w:pPr>
    </w:p>
    <w:p w14:paraId="143070C6" w14:textId="77777777" w:rsidR="005554BB" w:rsidRDefault="005554BB">
      <w:pPr>
        <w:rPr>
          <w:lang w:val="en-US"/>
        </w:rPr>
      </w:pPr>
    </w:p>
    <w:p w14:paraId="2252173D" w14:textId="77777777" w:rsidR="005554BB" w:rsidRPr="00E77951" w:rsidRDefault="005554BB">
      <w:pPr>
        <w:rPr>
          <w:lang w:val="en-US"/>
        </w:rPr>
      </w:pPr>
    </w:p>
    <w:sectPr w:rsidR="005554BB" w:rsidRPr="00E779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951"/>
    <w:rsid w:val="00085024"/>
    <w:rsid w:val="001E30E2"/>
    <w:rsid w:val="005554BB"/>
    <w:rsid w:val="00903C07"/>
    <w:rsid w:val="009C37F3"/>
    <w:rsid w:val="009D4E25"/>
    <w:rsid w:val="00C047CF"/>
    <w:rsid w:val="00E77951"/>
    <w:rsid w:val="00F85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53BD1D"/>
  <w15:chartTrackingRefBased/>
  <w15:docId w15:val="{7932AEC8-96F9-470B-9DA4-D4BBD59E5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77951"/>
    <w:pPr>
      <w:spacing w:after="0" w:line="240" w:lineRule="auto"/>
    </w:pPr>
    <w:rPr>
      <w:rFonts w:ascii="Aptos" w:eastAsia="Aptos" w:hAnsi="Aptos" w:cs="Times New Roman"/>
      <w:sz w:val="24"/>
      <w:szCs w:val="24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7795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7795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7795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7795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sz w:val="22"/>
      <w:szCs w:val="2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7795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sz w:val="22"/>
      <w:szCs w:val="2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7795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7795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7795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7795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7795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7795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7795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77951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77951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7795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7795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7795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7795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779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E779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7795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779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7795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E7795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7795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E77951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7795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sz w:val="22"/>
      <w:szCs w:val="2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77951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77951"/>
    <w:rPr>
      <w:b/>
      <w:bCs/>
      <w:smallCaps/>
      <w:color w:val="2E74B5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E77951"/>
    <w:pPr>
      <w:spacing w:after="200"/>
    </w:pPr>
    <w:rPr>
      <w:i/>
      <w:iCs/>
      <w:color w:val="0E2841"/>
      <w:sz w:val="18"/>
      <w:szCs w:val="18"/>
    </w:rPr>
  </w:style>
  <w:style w:type="table" w:styleId="EinfacheTabelle4">
    <w:name w:val="Plain Table 4"/>
    <w:basedOn w:val="NormaleTabelle"/>
    <w:uiPriority w:val="44"/>
    <w:rsid w:val="005554BB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del, Clemens</dc:creator>
  <cp:keywords/>
  <dc:description/>
  <cp:lastModifiedBy>Seidel, Clemens</cp:lastModifiedBy>
  <cp:revision>2</cp:revision>
  <dcterms:created xsi:type="dcterms:W3CDTF">2026-03-15T11:42:00Z</dcterms:created>
  <dcterms:modified xsi:type="dcterms:W3CDTF">2026-03-15T11:42:00Z</dcterms:modified>
</cp:coreProperties>
</file>